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896" w:rsidRDefault="008E2F2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3</w:t>
      </w:r>
      <w:bookmarkStart w:id="0" w:name="_GoBack"/>
      <w:bookmarkEnd w:id="0"/>
    </w:p>
    <w:tbl>
      <w:tblPr>
        <w:tblW w:w="14246" w:type="dxa"/>
        <w:tblInd w:w="93" w:type="dxa"/>
        <w:tblLook w:val="04A0" w:firstRow="1" w:lastRow="0" w:firstColumn="1" w:lastColumn="0" w:noHBand="0" w:noVBand="1"/>
      </w:tblPr>
      <w:tblGrid>
        <w:gridCol w:w="965"/>
        <w:gridCol w:w="8466"/>
        <w:gridCol w:w="1400"/>
        <w:gridCol w:w="1596"/>
        <w:gridCol w:w="960"/>
        <w:gridCol w:w="960"/>
      </w:tblGrid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Hum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KO/W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E2F2D" w:rsidP="008E2F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umor</w:t>
            </w:r>
            <w:r w:rsidR="008C69AE"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b/>
                <w:bCs/>
                <w:color w:val="000000"/>
              </w:rPr>
              <w:t>Concordance</w:t>
            </w: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-hydroxybutyrate dehydrogenase, typ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acyl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long-chain family member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alanine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glyoxylat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minotransferase 2-lik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aldehyde dehydrogenase 1 family, member 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aldehyde oxid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, fructose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midohydrol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containing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ngiopoie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like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antigen identified by monoclonal antibody ki-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-v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rfgap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with sh3 domain,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nkyr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repeat and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h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rgininosuccinat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sparagi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homolog (s.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tp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binding cassette, sub-family a (abc1), member 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baculovira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iap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repeat-containing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bile acid coenzyme a: amino acid n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glycine n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holoyltransf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-typ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family 1, member 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-typ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family 4, member 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a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++-dependent secretion activator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adherin 1, type 1, e-cadherin (epithelia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ap,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denylat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cl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associated protein, 2 (yeas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-phosphat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, mitochondr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arbonic anhydras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d163 molecu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d1d molecu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ell division cycle 2, g1 to s and g2 to 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ell division cycle 20 homolog (s.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hemokine (c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x-c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motif) ligand 12 (stromal cell-derived factor 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hemokine (c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x-c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motif) ligand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hromosome 14 open reading frame 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hromosome 8 open reading frame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hromosome 9 open reading frame 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ollec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sub-family member 10 (c-typ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lastRenderedPageBreak/>
              <w:t>3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ollect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sub-family member 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omplement component 1, q subcomponent, c cha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omplement component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omplement component 8, beta polypept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omplement component 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omplement factor h-related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omplement factor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roperd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rystal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, lambda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cut-lik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dependent kinase inhibitor 2c (p18, inhibits cdk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stathio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ystathion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gamma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steine and glycine-rich protein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1, subfamily a, polypeptid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2, subfamily b, polypeptide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2, subfamily c, polypeptide 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2, subfamily c, polypeptide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3, subfamily a, polypeptide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3, subfamily a, polypeptide 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4, subfamily a, polypeptide 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3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7, subfamily a, polypeptid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cytochrome p450, family 8, subfamily b, polypeptid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ecor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eoxyribonucle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like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ihydroxyaceto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kinase 2 homolog (s.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elov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family member 7, elongation of long chain fatty acids (yeas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endothel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receptor type 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enhancer of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zest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homolog 2 (drosophil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epithelial cell transforming sequence 2 oncoge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erbb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receptor feedback inhibitor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extracellular matrix protein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fat tumor suppressor homolog 1 (drosophil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fatty acid binding protein 5 (psoriasis-associat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3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fc fragment of igg, low affinity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iib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, receptor (cd3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fibroblast growth factor 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lastRenderedPageBreak/>
              <w:t>7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flav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containing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onooxyge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forkhea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ox q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ap junction protein, alpha 1, 43k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lutamic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oxaloacetic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transaminase 1, soluble (aspartate aminotransferase 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glutami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2 (liver, mitochondria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mu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lycine dehydrogenase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ecarboxylating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lycoprotein m6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growth arrest-specific 2 like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gf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ctivat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mmonia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olliday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junction recognition prote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ydroxyaci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oxidase 2 (long cha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ydroxysteroi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11-beta) dehydrogen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hydroxysteroi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17-beta) dehydrogenase 6 homolog (mou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immunoglobulin j polypeptide, linker protein for immunoglobulin alpha and mu polypept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inhibitor of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na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inding 1, dominant negative helix-loop-helix prote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insulin-like growth factor 1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omatomed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insulin-like growth factor binding protein 2, 36k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insulin-like growth factor binding protein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ines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family member 20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ruppe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like factor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ynureni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l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hydrola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3-monooxygenase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3-hydroxyla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lactate dehydrogenase 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-rich repeat-containing g protein-coupled receptor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8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leukocyte cell-derived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hemotax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macrophage receptor with collagenous struc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mad2 mitotic arrest deficient-like 1 (yeas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etallothione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etallothione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onoacylglycero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o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8 (gcn5-related, putativ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yc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wnstream regulated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(p)h dehydrogenase,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quino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nicotinamid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n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lastRenderedPageBreak/>
              <w:t>10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notum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ectinacetylester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homolog (drosophil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oncoprote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induced transcript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orosomucoid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parathyroid hormone 1 recept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dz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inding kin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pdzk1 interacting protein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eroxisoma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membrane protein 2, 22k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henaz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iosynthesis-like protein domain contain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hosphoenolpyruvat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arboxyki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 (solubl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hosphoser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minotransfer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lasmalemma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vesicle associated prote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polycystic kidney disease 2 (autosomal dominan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potassium intermediate/small conductance calcium-activated channel, subfamily n, member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roly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4-hydroxylase, alpha polypeptide 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protein regulator of cytokinesis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rotocadher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r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pond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3 homolog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xenopus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laevis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retinol dehydrogenase 16 (all-tran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ring finger protein 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roundabout, axon guidance receptor, homolog 1 (drosophil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erglyci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serine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dehydrat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erum deprivation response (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hosphatidylseri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binding prote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hc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sh2-domain binding protein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hugosh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-like 2 (s.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pomb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solute carrier family 10 (sodium/bile acid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otransporter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family), member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olute carrier family 17 (sodium phosphate), member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olute carrier family 22 (organic anion transporter), member 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solute carrier family 22 (organic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catio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transporter), member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olute carrier family 37 (glucose-6-phosphate transporter), member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olute carrier family 44, member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p5 transcription fact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squale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epox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st6 beta-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galactosamid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alpha-2,6-sialyltranfer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t-cell immunoglobulin and </w:t>
            </w: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muc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containing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0.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2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tocopherol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(alpha) transfer prote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8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lastRenderedPageBreak/>
              <w:t>14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transferrin receptor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protein 45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5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tubulin, beta 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tyrosine aminotransfer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ubiquitin-conjugating enzyme e2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7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ubiquitin-conjugating enzyme e2t (putativ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urocanase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domain containing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69AE">
              <w:rPr>
                <w:rFonts w:ascii="Calibri" w:eastAsia="Times New Roman" w:hAnsi="Calibri" w:cs="Times New Roman"/>
                <w:color w:val="000000"/>
              </w:rPr>
              <w:t>vanin</w:t>
            </w:r>
            <w:proofErr w:type="spellEnd"/>
            <w:r w:rsidRPr="008C69AE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.6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69AE" w:rsidRPr="008C69AE" w:rsidTr="008C69A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vasoactive intestinal peptide receptor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-1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9AE" w:rsidRPr="008C69AE" w:rsidRDefault="008C69AE" w:rsidP="008C6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69A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9AE" w:rsidRPr="008C69AE" w:rsidRDefault="008C69AE" w:rsidP="008C6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C69AE" w:rsidRPr="008C69AE" w:rsidRDefault="008C69AE">
      <w:pPr>
        <w:rPr>
          <w:rFonts w:ascii="Arial" w:hAnsi="Arial" w:cs="Arial"/>
        </w:rPr>
      </w:pPr>
    </w:p>
    <w:sectPr w:rsidR="008C69AE" w:rsidRPr="008C69AE" w:rsidSect="008C69A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AE"/>
    <w:rsid w:val="00525896"/>
    <w:rsid w:val="008C69AE"/>
    <w:rsid w:val="008E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69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9AE"/>
    <w:rPr>
      <w:color w:val="800080"/>
      <w:u w:val="single"/>
    </w:rPr>
  </w:style>
  <w:style w:type="paragraph" w:customStyle="1" w:styleId="xl65">
    <w:name w:val="xl65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C69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C69A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C69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69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9AE"/>
    <w:rPr>
      <w:color w:val="800080"/>
      <w:u w:val="single"/>
    </w:rPr>
  </w:style>
  <w:style w:type="paragraph" w:customStyle="1" w:styleId="xl65">
    <w:name w:val="xl65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C69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C69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C69A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C69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8C69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42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</dc:creator>
  <cp:lastModifiedBy>Dmitri</cp:lastModifiedBy>
  <cp:revision>2</cp:revision>
  <dcterms:created xsi:type="dcterms:W3CDTF">2013-05-28T02:02:00Z</dcterms:created>
  <dcterms:modified xsi:type="dcterms:W3CDTF">2013-05-28T02:09:00Z</dcterms:modified>
</cp:coreProperties>
</file>